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55FB8B" w14:textId="77777777" w:rsidR="002444B2" w:rsidRDefault="002444B2" w:rsidP="002444B2">
      <w:pPr>
        <w:jc w:val="center"/>
        <w:rPr>
          <w:rFonts w:ascii="Times New Roman" w:hAnsi="Times New Roman" w:cs="Times New Roman"/>
          <w:b/>
          <w:bCs/>
          <w:lang w:val="en-US"/>
        </w:rPr>
      </w:pPr>
      <w:r>
        <w:rPr>
          <w:rFonts w:ascii="Times New Roman" w:hAnsi="Times New Roman" w:cs="Times New Roman"/>
          <w:b/>
          <w:bCs/>
          <w:lang w:val="en-US"/>
        </w:rPr>
        <w:t>Appendix</w:t>
      </w:r>
    </w:p>
    <w:p w14:paraId="489FE055" w14:textId="1CFE49D7" w:rsidR="002444B2" w:rsidRPr="002164F8" w:rsidRDefault="002444B2" w:rsidP="002444B2">
      <w:pPr>
        <w:spacing w:line="360" w:lineRule="auto"/>
        <w:rPr>
          <w:rFonts w:ascii="Times New Roman" w:hAnsi="Times New Roman" w:cs="Times New Roman"/>
          <w:b/>
          <w:bCs/>
          <w:lang w:val="en-US"/>
        </w:rPr>
      </w:pPr>
      <w:r w:rsidRPr="002164F8">
        <w:rPr>
          <w:rFonts w:ascii="Times New Roman" w:hAnsi="Times New Roman" w:cs="Times New Roman"/>
          <w:b/>
          <w:bCs/>
          <w:lang w:val="en-US"/>
        </w:rPr>
        <w:t xml:space="preserve">Appendix </w:t>
      </w:r>
      <w:r w:rsidR="000133D3">
        <w:rPr>
          <w:rFonts w:ascii="Times New Roman" w:hAnsi="Times New Roman" w:cs="Times New Roman"/>
          <w:b/>
          <w:bCs/>
          <w:lang w:val="en-US"/>
        </w:rPr>
        <w:t>1</w:t>
      </w:r>
    </w:p>
    <w:p w14:paraId="386DF8BE" w14:textId="77777777" w:rsidR="002444B2" w:rsidRDefault="002444B2" w:rsidP="002444B2">
      <w:pPr>
        <w:spacing w:line="360" w:lineRule="auto"/>
        <w:rPr>
          <w:rFonts w:ascii="Times New Roman" w:hAnsi="Times New Roman" w:cs="Times New Roman"/>
          <w:lang w:val="en-US"/>
        </w:rPr>
      </w:pPr>
      <w:r>
        <w:rPr>
          <w:rFonts w:ascii="Times New Roman" w:hAnsi="Times New Roman" w:cs="Times New Roman"/>
          <w:lang w:val="en-US"/>
        </w:rPr>
        <w:t xml:space="preserve">The </w:t>
      </w:r>
      <w:proofErr w:type="spellStart"/>
      <w:r>
        <w:rPr>
          <w:rFonts w:ascii="Times New Roman" w:hAnsi="Times New Roman" w:cs="Times New Roman"/>
          <w:lang w:val="en-US"/>
        </w:rPr>
        <w:t>semistructured</w:t>
      </w:r>
      <w:proofErr w:type="spellEnd"/>
      <w:r>
        <w:rPr>
          <w:rFonts w:ascii="Times New Roman" w:hAnsi="Times New Roman" w:cs="Times New Roman"/>
          <w:lang w:val="en-US"/>
        </w:rPr>
        <w:t xml:space="preserve"> interview guide followed when conducting the interviews with the participants.</w:t>
      </w:r>
    </w:p>
    <w:p w14:paraId="6DEC5F05" w14:textId="77777777" w:rsidR="002444B2" w:rsidRDefault="002444B2" w:rsidP="002444B2">
      <w:pPr>
        <w:spacing w:line="360" w:lineRule="auto"/>
        <w:rPr>
          <w:rFonts w:ascii="Times New Roman" w:hAnsi="Times New Roman" w:cs="Times New Roman"/>
          <w:lang w:val="en-US"/>
        </w:rPr>
      </w:pPr>
    </w:p>
    <w:p w14:paraId="20064665" w14:textId="77777777" w:rsidR="002444B2" w:rsidRDefault="002444B2" w:rsidP="002444B2">
      <w:pPr>
        <w:spacing w:line="360" w:lineRule="auto"/>
        <w:rPr>
          <w:rFonts w:ascii="Times New Roman" w:hAnsi="Times New Roman" w:cs="Times New Roman"/>
          <w:lang w:val="en-US"/>
        </w:rPr>
      </w:pPr>
      <w:r>
        <w:rPr>
          <w:rFonts w:ascii="Times New Roman" w:hAnsi="Times New Roman" w:cs="Times New Roman"/>
          <w:lang w:val="en-US"/>
        </w:rPr>
        <w:t>Hi!</w:t>
      </w:r>
    </w:p>
    <w:p w14:paraId="2BC742AC" w14:textId="05457632" w:rsidR="002444B2" w:rsidRDefault="002444B2" w:rsidP="002444B2">
      <w:pPr>
        <w:spacing w:line="360" w:lineRule="auto"/>
        <w:rPr>
          <w:rFonts w:ascii="Times New Roman" w:hAnsi="Times New Roman" w:cs="Times New Roman"/>
          <w:lang w:val="en-US"/>
        </w:rPr>
      </w:pPr>
      <w:r>
        <w:rPr>
          <w:rFonts w:ascii="Times New Roman" w:hAnsi="Times New Roman" w:cs="Times New Roman"/>
          <w:lang w:val="en-US"/>
        </w:rPr>
        <w:t xml:space="preserve">My name is (one of the interviewers’ names), and I am part of the </w:t>
      </w:r>
      <w:proofErr w:type="spellStart"/>
      <w:r>
        <w:rPr>
          <w:rFonts w:ascii="Times New Roman" w:hAnsi="Times New Roman" w:cs="Times New Roman"/>
          <w:lang w:val="en-US"/>
        </w:rPr>
        <w:t>CoronaCope</w:t>
      </w:r>
      <w:proofErr w:type="spellEnd"/>
      <w:r>
        <w:rPr>
          <w:rFonts w:ascii="Times New Roman" w:hAnsi="Times New Roman" w:cs="Times New Roman"/>
          <w:lang w:val="en-US"/>
        </w:rPr>
        <w:t xml:space="preserve">-research group. Thank you for participating in an interview about your experience of the </w:t>
      </w:r>
      <w:proofErr w:type="spellStart"/>
      <w:r>
        <w:rPr>
          <w:rFonts w:ascii="Times New Roman" w:hAnsi="Times New Roman" w:cs="Times New Roman"/>
          <w:lang w:val="en-US"/>
        </w:rPr>
        <w:t>ICBT</w:t>
      </w:r>
      <w:proofErr w:type="spellEnd"/>
      <w:r>
        <w:rPr>
          <w:rFonts w:ascii="Times New Roman" w:hAnsi="Times New Roman" w:cs="Times New Roman"/>
          <w:lang w:val="en-US"/>
        </w:rPr>
        <w:t xml:space="preserve"> program four to six months ago. The </w:t>
      </w:r>
      <w:proofErr w:type="spellStart"/>
      <w:r>
        <w:rPr>
          <w:rFonts w:ascii="Times New Roman" w:hAnsi="Times New Roman" w:cs="Times New Roman"/>
          <w:lang w:val="en-US"/>
        </w:rPr>
        <w:t>ICBT</w:t>
      </w:r>
      <w:proofErr w:type="spellEnd"/>
      <w:r>
        <w:rPr>
          <w:rFonts w:ascii="Times New Roman" w:hAnsi="Times New Roman" w:cs="Times New Roman"/>
          <w:lang w:val="en-US"/>
        </w:rPr>
        <w:t xml:space="preserve"> aimed to address psychological symptoms related to the pandemic. Participation of this interview is voluntary, and you can cancel at any time. Your answers will only be used in research purpose and nothing else. The interview will be recorded. Do you have any questions? (Time for discussing questions and orally confirming consent before continuing the interview.)</w:t>
      </w:r>
    </w:p>
    <w:p w14:paraId="165579E2" w14:textId="77777777" w:rsidR="002444B2" w:rsidRDefault="002444B2" w:rsidP="002444B2">
      <w:pPr>
        <w:spacing w:line="360" w:lineRule="auto"/>
        <w:rPr>
          <w:rFonts w:ascii="Times New Roman" w:hAnsi="Times New Roman" w:cs="Times New Roman"/>
          <w:lang w:val="en-US"/>
        </w:rPr>
      </w:pPr>
    </w:p>
    <w:p w14:paraId="68318BD2" w14:textId="77777777" w:rsidR="002444B2" w:rsidRDefault="002444B2" w:rsidP="002444B2">
      <w:pPr>
        <w:spacing w:line="360" w:lineRule="auto"/>
        <w:rPr>
          <w:rFonts w:ascii="Times New Roman" w:hAnsi="Times New Roman" w:cs="Times New Roman"/>
          <w:lang w:val="en-US"/>
        </w:rPr>
      </w:pPr>
      <w:r>
        <w:rPr>
          <w:rFonts w:ascii="Times New Roman" w:hAnsi="Times New Roman" w:cs="Times New Roman"/>
          <w:lang w:val="en-US"/>
        </w:rPr>
        <w:t xml:space="preserve">I will start the recording now. </w:t>
      </w:r>
    </w:p>
    <w:p w14:paraId="4FCDE462" w14:textId="77777777" w:rsidR="002444B2" w:rsidRDefault="002444B2" w:rsidP="002444B2">
      <w:pPr>
        <w:spacing w:line="360" w:lineRule="auto"/>
        <w:rPr>
          <w:rFonts w:ascii="Times New Roman" w:hAnsi="Times New Roman" w:cs="Times New Roman"/>
          <w:lang w:val="en-US"/>
        </w:rPr>
      </w:pPr>
    </w:p>
    <w:p w14:paraId="28BF6F6D" w14:textId="77777777" w:rsidR="002444B2" w:rsidRDefault="002444B2" w:rsidP="002444B2">
      <w:pPr>
        <w:spacing w:line="360" w:lineRule="auto"/>
        <w:rPr>
          <w:rFonts w:ascii="Times New Roman" w:hAnsi="Times New Roman" w:cs="Times New Roman"/>
          <w:lang w:val="en-US"/>
        </w:rPr>
      </w:pPr>
      <w:r>
        <w:rPr>
          <w:rFonts w:ascii="Times New Roman" w:hAnsi="Times New Roman" w:cs="Times New Roman"/>
          <w:lang w:val="en-US"/>
        </w:rPr>
        <w:t xml:space="preserve">Questions: </w:t>
      </w:r>
    </w:p>
    <w:p w14:paraId="53226AAF" w14:textId="77777777" w:rsidR="002444B2" w:rsidRDefault="002444B2" w:rsidP="002444B2">
      <w:pPr>
        <w:pStyle w:val="Liststycke"/>
        <w:numPr>
          <w:ilvl w:val="0"/>
          <w:numId w:val="1"/>
        </w:numPr>
        <w:spacing w:line="360" w:lineRule="auto"/>
        <w:rPr>
          <w:rFonts w:ascii="Times New Roman" w:hAnsi="Times New Roman" w:cs="Times New Roman"/>
          <w:lang w:val="en-US"/>
        </w:rPr>
      </w:pPr>
      <w:r>
        <w:rPr>
          <w:rFonts w:ascii="Times New Roman" w:hAnsi="Times New Roman" w:cs="Times New Roman"/>
          <w:lang w:val="en-US"/>
        </w:rPr>
        <w:t xml:space="preserve">What was your expectations of the </w:t>
      </w:r>
      <w:proofErr w:type="spellStart"/>
      <w:r>
        <w:rPr>
          <w:rFonts w:ascii="Times New Roman" w:hAnsi="Times New Roman" w:cs="Times New Roman"/>
          <w:lang w:val="en-US"/>
        </w:rPr>
        <w:t>ICBT</w:t>
      </w:r>
      <w:proofErr w:type="spellEnd"/>
      <w:r>
        <w:rPr>
          <w:rFonts w:ascii="Times New Roman" w:hAnsi="Times New Roman" w:cs="Times New Roman"/>
          <w:lang w:val="en-US"/>
        </w:rPr>
        <w:t xml:space="preserve"> treatment before it started?</w:t>
      </w:r>
    </w:p>
    <w:p w14:paraId="6A639D5A" w14:textId="77777777" w:rsidR="002444B2" w:rsidRDefault="002444B2" w:rsidP="002444B2">
      <w:pPr>
        <w:pStyle w:val="Liststycke"/>
        <w:numPr>
          <w:ilvl w:val="0"/>
          <w:numId w:val="1"/>
        </w:numPr>
        <w:spacing w:line="360" w:lineRule="auto"/>
        <w:rPr>
          <w:rFonts w:ascii="Times New Roman" w:hAnsi="Times New Roman" w:cs="Times New Roman"/>
          <w:lang w:val="en-US"/>
        </w:rPr>
      </w:pPr>
      <w:r>
        <w:rPr>
          <w:rFonts w:ascii="Times New Roman" w:hAnsi="Times New Roman" w:cs="Times New Roman"/>
          <w:lang w:val="en-US"/>
        </w:rPr>
        <w:t>How did you experience the treatment? (Feelings, thoughts, reflections? Probing questions about feelings and thoughts, e.g. could you elaborate?)</w:t>
      </w:r>
    </w:p>
    <w:p w14:paraId="0A98877A" w14:textId="77777777" w:rsidR="002444B2" w:rsidRDefault="002444B2" w:rsidP="002444B2">
      <w:pPr>
        <w:pStyle w:val="Liststycke"/>
        <w:numPr>
          <w:ilvl w:val="0"/>
          <w:numId w:val="1"/>
        </w:numPr>
        <w:spacing w:line="360" w:lineRule="auto"/>
        <w:rPr>
          <w:rFonts w:ascii="Times New Roman" w:hAnsi="Times New Roman" w:cs="Times New Roman"/>
          <w:lang w:val="en-US"/>
        </w:rPr>
      </w:pPr>
      <w:r>
        <w:rPr>
          <w:rFonts w:ascii="Times New Roman" w:hAnsi="Times New Roman" w:cs="Times New Roman"/>
          <w:lang w:val="en-US"/>
        </w:rPr>
        <w:t>How did you experience the contact with the therapist?</w:t>
      </w:r>
    </w:p>
    <w:p w14:paraId="1891F783" w14:textId="77777777" w:rsidR="002444B2" w:rsidRDefault="002444B2" w:rsidP="002444B2">
      <w:pPr>
        <w:pStyle w:val="Liststycke"/>
        <w:numPr>
          <w:ilvl w:val="0"/>
          <w:numId w:val="1"/>
        </w:numPr>
        <w:spacing w:line="360" w:lineRule="auto"/>
        <w:rPr>
          <w:rFonts w:ascii="Times New Roman" w:hAnsi="Times New Roman" w:cs="Times New Roman"/>
          <w:lang w:val="en-US"/>
        </w:rPr>
      </w:pPr>
      <w:r>
        <w:rPr>
          <w:rFonts w:ascii="Times New Roman" w:hAnsi="Times New Roman" w:cs="Times New Roman"/>
          <w:lang w:val="en-US"/>
        </w:rPr>
        <w:t xml:space="preserve">What aspects do you think contributed when deciding to continue or to quit working with the treatment? </w:t>
      </w:r>
    </w:p>
    <w:p w14:paraId="32D12C2A" w14:textId="77777777" w:rsidR="002444B2" w:rsidRDefault="002444B2" w:rsidP="002444B2">
      <w:pPr>
        <w:pStyle w:val="Liststycke"/>
        <w:numPr>
          <w:ilvl w:val="0"/>
          <w:numId w:val="1"/>
        </w:numPr>
        <w:spacing w:line="360" w:lineRule="auto"/>
        <w:rPr>
          <w:rFonts w:ascii="Times New Roman" w:hAnsi="Times New Roman" w:cs="Times New Roman"/>
          <w:lang w:val="en-US"/>
        </w:rPr>
      </w:pPr>
      <w:r>
        <w:rPr>
          <w:rFonts w:ascii="Times New Roman" w:hAnsi="Times New Roman" w:cs="Times New Roman"/>
          <w:lang w:val="en-US"/>
        </w:rPr>
        <w:t>How has the treatment affected you or your situation? (Do you experience the treatment as helpful or not? In what way(s)?)</w:t>
      </w:r>
    </w:p>
    <w:p w14:paraId="1D981D5A" w14:textId="77777777" w:rsidR="002444B2" w:rsidRDefault="002444B2" w:rsidP="002444B2">
      <w:pPr>
        <w:pStyle w:val="Liststycke"/>
        <w:numPr>
          <w:ilvl w:val="0"/>
          <w:numId w:val="1"/>
        </w:numPr>
        <w:spacing w:line="360" w:lineRule="auto"/>
        <w:rPr>
          <w:rFonts w:ascii="Times New Roman" w:hAnsi="Times New Roman" w:cs="Times New Roman"/>
          <w:lang w:val="en-US"/>
        </w:rPr>
      </w:pPr>
      <w:r>
        <w:rPr>
          <w:rFonts w:ascii="Times New Roman" w:hAnsi="Times New Roman" w:cs="Times New Roman"/>
          <w:lang w:val="en-US"/>
        </w:rPr>
        <w:t>Was there anything challenging or less useful with the treatment?</w:t>
      </w:r>
    </w:p>
    <w:p w14:paraId="6FAAD438" w14:textId="77777777" w:rsidR="002444B2" w:rsidRDefault="002444B2" w:rsidP="002444B2">
      <w:pPr>
        <w:pStyle w:val="Liststycke"/>
        <w:numPr>
          <w:ilvl w:val="0"/>
          <w:numId w:val="1"/>
        </w:numPr>
        <w:spacing w:line="360" w:lineRule="auto"/>
        <w:rPr>
          <w:rFonts w:ascii="Times New Roman" w:hAnsi="Times New Roman" w:cs="Times New Roman"/>
          <w:lang w:val="en-US"/>
        </w:rPr>
      </w:pPr>
      <w:r>
        <w:rPr>
          <w:rFonts w:ascii="Times New Roman" w:hAnsi="Times New Roman" w:cs="Times New Roman"/>
          <w:lang w:val="en-US"/>
        </w:rPr>
        <w:t>Is there anything that you use from the treatment today? If so, what?</w:t>
      </w:r>
    </w:p>
    <w:p w14:paraId="079C4FF9" w14:textId="77777777" w:rsidR="002444B2" w:rsidRDefault="002444B2" w:rsidP="002444B2">
      <w:pPr>
        <w:pStyle w:val="Liststycke"/>
        <w:numPr>
          <w:ilvl w:val="0"/>
          <w:numId w:val="1"/>
        </w:numPr>
        <w:spacing w:line="360" w:lineRule="auto"/>
        <w:rPr>
          <w:rFonts w:ascii="Times New Roman" w:hAnsi="Times New Roman" w:cs="Times New Roman"/>
          <w:lang w:val="en-US"/>
        </w:rPr>
      </w:pPr>
      <w:r>
        <w:rPr>
          <w:rFonts w:ascii="Times New Roman" w:hAnsi="Times New Roman" w:cs="Times New Roman"/>
          <w:lang w:val="en-US"/>
        </w:rPr>
        <w:t>What are your feelings or thoughts of your own effort within the treatment?</w:t>
      </w:r>
    </w:p>
    <w:p w14:paraId="12B4BF07" w14:textId="77777777" w:rsidR="002444B2" w:rsidRDefault="002444B2" w:rsidP="002444B2">
      <w:pPr>
        <w:spacing w:line="360" w:lineRule="auto"/>
        <w:rPr>
          <w:rFonts w:ascii="Times New Roman" w:hAnsi="Times New Roman" w:cs="Times New Roman"/>
          <w:lang w:val="en-US"/>
        </w:rPr>
      </w:pPr>
    </w:p>
    <w:p w14:paraId="3B113288" w14:textId="77777777" w:rsidR="002444B2" w:rsidRDefault="002444B2" w:rsidP="002444B2">
      <w:pPr>
        <w:spacing w:line="360" w:lineRule="auto"/>
        <w:rPr>
          <w:rFonts w:ascii="Times New Roman" w:hAnsi="Times New Roman" w:cs="Times New Roman"/>
          <w:lang w:val="en-US"/>
        </w:rPr>
      </w:pPr>
      <w:r>
        <w:rPr>
          <w:rFonts w:ascii="Times New Roman" w:hAnsi="Times New Roman" w:cs="Times New Roman"/>
          <w:lang w:val="en-US"/>
        </w:rPr>
        <w:t>That was the last question of this interview. Do you have any questions or other reflections before we end? Thank you so much for your answers and your time!</w:t>
      </w:r>
    </w:p>
    <w:p w14:paraId="5A790EFF" w14:textId="77777777" w:rsidR="001A1C1D" w:rsidRPr="002444B2" w:rsidRDefault="001A1C1D">
      <w:pPr>
        <w:rPr>
          <w:lang w:val="en-US"/>
        </w:rPr>
      </w:pPr>
    </w:p>
    <w:sectPr w:rsidR="001A1C1D" w:rsidRPr="002444B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D176BA6"/>
    <w:multiLevelType w:val="hybridMultilevel"/>
    <w:tmpl w:val="1EE0C6AE"/>
    <w:lvl w:ilvl="0" w:tplc="FC58818A">
      <w:start w:val="2022"/>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6137090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8"/>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44B2"/>
    <w:rsid w:val="00004809"/>
    <w:rsid w:val="000133D3"/>
    <w:rsid w:val="00013918"/>
    <w:rsid w:val="00013B8D"/>
    <w:rsid w:val="00021594"/>
    <w:rsid w:val="00021B58"/>
    <w:rsid w:val="00022420"/>
    <w:rsid w:val="00022E73"/>
    <w:rsid w:val="000350DD"/>
    <w:rsid w:val="00035A8F"/>
    <w:rsid w:val="000360AC"/>
    <w:rsid w:val="00036BE8"/>
    <w:rsid w:val="00037908"/>
    <w:rsid w:val="000414B6"/>
    <w:rsid w:val="00043A66"/>
    <w:rsid w:val="0004552F"/>
    <w:rsid w:val="00046D53"/>
    <w:rsid w:val="00054148"/>
    <w:rsid w:val="000643FE"/>
    <w:rsid w:val="00073F22"/>
    <w:rsid w:val="0007546E"/>
    <w:rsid w:val="000772E8"/>
    <w:rsid w:val="00084F79"/>
    <w:rsid w:val="00094898"/>
    <w:rsid w:val="000A353F"/>
    <w:rsid w:val="000A3B3F"/>
    <w:rsid w:val="000B252C"/>
    <w:rsid w:val="000B51EA"/>
    <w:rsid w:val="000B57F2"/>
    <w:rsid w:val="000D1C29"/>
    <w:rsid w:val="000D79F4"/>
    <w:rsid w:val="000E32BB"/>
    <w:rsid w:val="000E3F2A"/>
    <w:rsid w:val="000F13B2"/>
    <w:rsid w:val="000F2BF4"/>
    <w:rsid w:val="000F485D"/>
    <w:rsid w:val="000F731C"/>
    <w:rsid w:val="001007A0"/>
    <w:rsid w:val="00110B4E"/>
    <w:rsid w:val="00111399"/>
    <w:rsid w:val="00111C2C"/>
    <w:rsid w:val="00123662"/>
    <w:rsid w:val="00136EAA"/>
    <w:rsid w:val="00142FD5"/>
    <w:rsid w:val="00170851"/>
    <w:rsid w:val="001725ED"/>
    <w:rsid w:val="00173906"/>
    <w:rsid w:val="001768D7"/>
    <w:rsid w:val="0018406B"/>
    <w:rsid w:val="001909E9"/>
    <w:rsid w:val="00190F6D"/>
    <w:rsid w:val="00191DEE"/>
    <w:rsid w:val="00194A86"/>
    <w:rsid w:val="0019775C"/>
    <w:rsid w:val="001A1A17"/>
    <w:rsid w:val="001A1C1D"/>
    <w:rsid w:val="001A4E5C"/>
    <w:rsid w:val="001A5315"/>
    <w:rsid w:val="001B27ED"/>
    <w:rsid w:val="001B3559"/>
    <w:rsid w:val="001B483E"/>
    <w:rsid w:val="001B5743"/>
    <w:rsid w:val="001B67E1"/>
    <w:rsid w:val="001C13D9"/>
    <w:rsid w:val="001D00C3"/>
    <w:rsid w:val="001D1C1A"/>
    <w:rsid w:val="001D30A5"/>
    <w:rsid w:val="001D39CB"/>
    <w:rsid w:val="001F4909"/>
    <w:rsid w:val="00201443"/>
    <w:rsid w:val="00204CE4"/>
    <w:rsid w:val="002050F9"/>
    <w:rsid w:val="002050FB"/>
    <w:rsid w:val="0020799A"/>
    <w:rsid w:val="0021013B"/>
    <w:rsid w:val="00210547"/>
    <w:rsid w:val="00210DEE"/>
    <w:rsid w:val="002223B0"/>
    <w:rsid w:val="00226664"/>
    <w:rsid w:val="0023005A"/>
    <w:rsid w:val="002312BA"/>
    <w:rsid w:val="002336E0"/>
    <w:rsid w:val="002379F4"/>
    <w:rsid w:val="002444B2"/>
    <w:rsid w:val="00246B88"/>
    <w:rsid w:val="00247EDF"/>
    <w:rsid w:val="00250508"/>
    <w:rsid w:val="002526AF"/>
    <w:rsid w:val="00254A10"/>
    <w:rsid w:val="00255211"/>
    <w:rsid w:val="002567F1"/>
    <w:rsid w:val="00256C14"/>
    <w:rsid w:val="00257476"/>
    <w:rsid w:val="002647A0"/>
    <w:rsid w:val="0027117B"/>
    <w:rsid w:val="0027687C"/>
    <w:rsid w:val="002777FB"/>
    <w:rsid w:val="002818AE"/>
    <w:rsid w:val="00282EA2"/>
    <w:rsid w:val="0028353C"/>
    <w:rsid w:val="00284B4D"/>
    <w:rsid w:val="0028664F"/>
    <w:rsid w:val="00295264"/>
    <w:rsid w:val="002A6260"/>
    <w:rsid w:val="002B17D0"/>
    <w:rsid w:val="002B1E9E"/>
    <w:rsid w:val="002B7084"/>
    <w:rsid w:val="002C4B36"/>
    <w:rsid w:val="002C5513"/>
    <w:rsid w:val="002C61F6"/>
    <w:rsid w:val="002C6CDA"/>
    <w:rsid w:val="002E0670"/>
    <w:rsid w:val="002E17CE"/>
    <w:rsid w:val="002F0DA5"/>
    <w:rsid w:val="002F2B15"/>
    <w:rsid w:val="002F3B10"/>
    <w:rsid w:val="00301EC3"/>
    <w:rsid w:val="00304F14"/>
    <w:rsid w:val="00311569"/>
    <w:rsid w:val="00315F7C"/>
    <w:rsid w:val="003218CC"/>
    <w:rsid w:val="0032716D"/>
    <w:rsid w:val="00327877"/>
    <w:rsid w:val="0033029B"/>
    <w:rsid w:val="0033308F"/>
    <w:rsid w:val="00334504"/>
    <w:rsid w:val="003361B4"/>
    <w:rsid w:val="00336AF7"/>
    <w:rsid w:val="003451FF"/>
    <w:rsid w:val="00351168"/>
    <w:rsid w:val="00357F7E"/>
    <w:rsid w:val="003607C9"/>
    <w:rsid w:val="00360A26"/>
    <w:rsid w:val="00362047"/>
    <w:rsid w:val="00364F4B"/>
    <w:rsid w:val="0036576A"/>
    <w:rsid w:val="0036739F"/>
    <w:rsid w:val="0038056A"/>
    <w:rsid w:val="003871A5"/>
    <w:rsid w:val="0038783A"/>
    <w:rsid w:val="00391B5C"/>
    <w:rsid w:val="003955D9"/>
    <w:rsid w:val="003A0CA6"/>
    <w:rsid w:val="003A37F2"/>
    <w:rsid w:val="003A3F68"/>
    <w:rsid w:val="003B3073"/>
    <w:rsid w:val="003C314E"/>
    <w:rsid w:val="003D3C52"/>
    <w:rsid w:val="003E429F"/>
    <w:rsid w:val="003E4EF8"/>
    <w:rsid w:val="003E65E2"/>
    <w:rsid w:val="003F1C9E"/>
    <w:rsid w:val="003F1CDB"/>
    <w:rsid w:val="003F2A6F"/>
    <w:rsid w:val="003F4C7B"/>
    <w:rsid w:val="003F5676"/>
    <w:rsid w:val="00400587"/>
    <w:rsid w:val="00404448"/>
    <w:rsid w:val="004134D2"/>
    <w:rsid w:val="0041642E"/>
    <w:rsid w:val="00416BB9"/>
    <w:rsid w:val="00423ED6"/>
    <w:rsid w:val="0042519C"/>
    <w:rsid w:val="00431912"/>
    <w:rsid w:val="004363D2"/>
    <w:rsid w:val="00437EDA"/>
    <w:rsid w:val="00453B85"/>
    <w:rsid w:val="004647ED"/>
    <w:rsid w:val="004661F2"/>
    <w:rsid w:val="004803F7"/>
    <w:rsid w:val="004857EB"/>
    <w:rsid w:val="00492684"/>
    <w:rsid w:val="00493159"/>
    <w:rsid w:val="004A00E2"/>
    <w:rsid w:val="004A3D0A"/>
    <w:rsid w:val="004A5C8E"/>
    <w:rsid w:val="004B7848"/>
    <w:rsid w:val="004C17EB"/>
    <w:rsid w:val="004C2EFE"/>
    <w:rsid w:val="004C6148"/>
    <w:rsid w:val="004C646F"/>
    <w:rsid w:val="004C6E00"/>
    <w:rsid w:val="004C7211"/>
    <w:rsid w:val="004D1C97"/>
    <w:rsid w:val="004D3A78"/>
    <w:rsid w:val="004D7459"/>
    <w:rsid w:val="004D7B56"/>
    <w:rsid w:val="004E00BC"/>
    <w:rsid w:val="004E2C24"/>
    <w:rsid w:val="00503BA3"/>
    <w:rsid w:val="00520CA5"/>
    <w:rsid w:val="00521EA3"/>
    <w:rsid w:val="00524BB5"/>
    <w:rsid w:val="00524E86"/>
    <w:rsid w:val="005260CC"/>
    <w:rsid w:val="00526296"/>
    <w:rsid w:val="00533852"/>
    <w:rsid w:val="00534B1E"/>
    <w:rsid w:val="00542D95"/>
    <w:rsid w:val="00544CF5"/>
    <w:rsid w:val="00545F9A"/>
    <w:rsid w:val="005467F0"/>
    <w:rsid w:val="00552E88"/>
    <w:rsid w:val="00556B04"/>
    <w:rsid w:val="00556F13"/>
    <w:rsid w:val="00557D99"/>
    <w:rsid w:val="00560B06"/>
    <w:rsid w:val="00560F0C"/>
    <w:rsid w:val="00563994"/>
    <w:rsid w:val="005761DF"/>
    <w:rsid w:val="0058056B"/>
    <w:rsid w:val="005828CC"/>
    <w:rsid w:val="00585D99"/>
    <w:rsid w:val="00594F27"/>
    <w:rsid w:val="005A1492"/>
    <w:rsid w:val="005A530D"/>
    <w:rsid w:val="005B22C5"/>
    <w:rsid w:val="005B40F4"/>
    <w:rsid w:val="005C3A04"/>
    <w:rsid w:val="005C5E8C"/>
    <w:rsid w:val="005C6147"/>
    <w:rsid w:val="005C73E4"/>
    <w:rsid w:val="005D0293"/>
    <w:rsid w:val="005D0E7D"/>
    <w:rsid w:val="005D33B0"/>
    <w:rsid w:val="005D411E"/>
    <w:rsid w:val="005D5B8B"/>
    <w:rsid w:val="005D6BAE"/>
    <w:rsid w:val="005E29FA"/>
    <w:rsid w:val="005E56B9"/>
    <w:rsid w:val="005E78A8"/>
    <w:rsid w:val="005F3155"/>
    <w:rsid w:val="005F6232"/>
    <w:rsid w:val="006020FF"/>
    <w:rsid w:val="0060678C"/>
    <w:rsid w:val="006127C3"/>
    <w:rsid w:val="0062118A"/>
    <w:rsid w:val="0062516E"/>
    <w:rsid w:val="00627E30"/>
    <w:rsid w:val="00631850"/>
    <w:rsid w:val="00634650"/>
    <w:rsid w:val="00636918"/>
    <w:rsid w:val="00643226"/>
    <w:rsid w:val="006449FB"/>
    <w:rsid w:val="00645F73"/>
    <w:rsid w:val="0065348D"/>
    <w:rsid w:val="00656C69"/>
    <w:rsid w:val="006664ED"/>
    <w:rsid w:val="0068125F"/>
    <w:rsid w:val="00685796"/>
    <w:rsid w:val="00685FE7"/>
    <w:rsid w:val="0068680D"/>
    <w:rsid w:val="006914DC"/>
    <w:rsid w:val="006951A1"/>
    <w:rsid w:val="00695E02"/>
    <w:rsid w:val="006A1CC7"/>
    <w:rsid w:val="006B06D7"/>
    <w:rsid w:val="006B287A"/>
    <w:rsid w:val="006C1B41"/>
    <w:rsid w:val="006C3B02"/>
    <w:rsid w:val="006C46C3"/>
    <w:rsid w:val="006C4838"/>
    <w:rsid w:val="006C5248"/>
    <w:rsid w:val="006C694B"/>
    <w:rsid w:val="006D3B50"/>
    <w:rsid w:val="006E10D5"/>
    <w:rsid w:val="006E13A2"/>
    <w:rsid w:val="006E2B01"/>
    <w:rsid w:val="006E2FA7"/>
    <w:rsid w:val="006F44A5"/>
    <w:rsid w:val="00703D96"/>
    <w:rsid w:val="00704773"/>
    <w:rsid w:val="007105A8"/>
    <w:rsid w:val="00720CE3"/>
    <w:rsid w:val="00724FD2"/>
    <w:rsid w:val="00725A26"/>
    <w:rsid w:val="00726FCF"/>
    <w:rsid w:val="007307B8"/>
    <w:rsid w:val="00732901"/>
    <w:rsid w:val="007332BB"/>
    <w:rsid w:val="00737AEA"/>
    <w:rsid w:val="00744F14"/>
    <w:rsid w:val="0075086E"/>
    <w:rsid w:val="00750BB2"/>
    <w:rsid w:val="00752AAD"/>
    <w:rsid w:val="0075795C"/>
    <w:rsid w:val="007677C0"/>
    <w:rsid w:val="00770275"/>
    <w:rsid w:val="00772EDD"/>
    <w:rsid w:val="00773785"/>
    <w:rsid w:val="00775040"/>
    <w:rsid w:val="00775D4D"/>
    <w:rsid w:val="007778D1"/>
    <w:rsid w:val="007958D0"/>
    <w:rsid w:val="007A7278"/>
    <w:rsid w:val="007D2699"/>
    <w:rsid w:val="007D275E"/>
    <w:rsid w:val="007D752F"/>
    <w:rsid w:val="007E0795"/>
    <w:rsid w:val="007E27D0"/>
    <w:rsid w:val="007E3C5F"/>
    <w:rsid w:val="007E4306"/>
    <w:rsid w:val="007E7BD1"/>
    <w:rsid w:val="007F3521"/>
    <w:rsid w:val="00800EAB"/>
    <w:rsid w:val="0080143B"/>
    <w:rsid w:val="00817317"/>
    <w:rsid w:val="00817CE8"/>
    <w:rsid w:val="00822D71"/>
    <w:rsid w:val="00841295"/>
    <w:rsid w:val="00851B46"/>
    <w:rsid w:val="00860DB0"/>
    <w:rsid w:val="00862FA8"/>
    <w:rsid w:val="00863F81"/>
    <w:rsid w:val="0086442D"/>
    <w:rsid w:val="008736D8"/>
    <w:rsid w:val="00874606"/>
    <w:rsid w:val="008773D9"/>
    <w:rsid w:val="00887F33"/>
    <w:rsid w:val="00891015"/>
    <w:rsid w:val="00892F88"/>
    <w:rsid w:val="008A72C9"/>
    <w:rsid w:val="008B2757"/>
    <w:rsid w:val="008B362E"/>
    <w:rsid w:val="008C2C9D"/>
    <w:rsid w:val="008D6225"/>
    <w:rsid w:val="008D7E92"/>
    <w:rsid w:val="008E0551"/>
    <w:rsid w:val="008E108F"/>
    <w:rsid w:val="008E4152"/>
    <w:rsid w:val="008E4C1B"/>
    <w:rsid w:val="008E4DB9"/>
    <w:rsid w:val="008E7D34"/>
    <w:rsid w:val="008F08C7"/>
    <w:rsid w:val="008F1A2A"/>
    <w:rsid w:val="008F6946"/>
    <w:rsid w:val="00902A3A"/>
    <w:rsid w:val="009047D3"/>
    <w:rsid w:val="009051D0"/>
    <w:rsid w:val="00910548"/>
    <w:rsid w:val="009127BF"/>
    <w:rsid w:val="00926F20"/>
    <w:rsid w:val="00931CA5"/>
    <w:rsid w:val="00933C53"/>
    <w:rsid w:val="00940A5F"/>
    <w:rsid w:val="00944C1C"/>
    <w:rsid w:val="009677D9"/>
    <w:rsid w:val="00971D63"/>
    <w:rsid w:val="009730AF"/>
    <w:rsid w:val="00974FB8"/>
    <w:rsid w:val="0098076E"/>
    <w:rsid w:val="00980C8A"/>
    <w:rsid w:val="00980C9E"/>
    <w:rsid w:val="00986A16"/>
    <w:rsid w:val="00991010"/>
    <w:rsid w:val="009941AF"/>
    <w:rsid w:val="00994A66"/>
    <w:rsid w:val="009A05A4"/>
    <w:rsid w:val="009A354F"/>
    <w:rsid w:val="009A6679"/>
    <w:rsid w:val="009B6872"/>
    <w:rsid w:val="009B766A"/>
    <w:rsid w:val="009C30FB"/>
    <w:rsid w:val="009C50BF"/>
    <w:rsid w:val="009C6A12"/>
    <w:rsid w:val="009D12FD"/>
    <w:rsid w:val="009D51B6"/>
    <w:rsid w:val="009E34D2"/>
    <w:rsid w:val="009E4361"/>
    <w:rsid w:val="009E4FF0"/>
    <w:rsid w:val="00A0084B"/>
    <w:rsid w:val="00A02DC4"/>
    <w:rsid w:val="00A044CA"/>
    <w:rsid w:val="00A059A5"/>
    <w:rsid w:val="00A136B2"/>
    <w:rsid w:val="00A13D33"/>
    <w:rsid w:val="00A174E7"/>
    <w:rsid w:val="00A22014"/>
    <w:rsid w:val="00A26AA2"/>
    <w:rsid w:val="00A26BE7"/>
    <w:rsid w:val="00A271D6"/>
    <w:rsid w:val="00A27C8B"/>
    <w:rsid w:val="00A310B7"/>
    <w:rsid w:val="00A32CED"/>
    <w:rsid w:val="00A3657C"/>
    <w:rsid w:val="00A402D4"/>
    <w:rsid w:val="00A47340"/>
    <w:rsid w:val="00A55E3C"/>
    <w:rsid w:val="00A577BB"/>
    <w:rsid w:val="00A66356"/>
    <w:rsid w:val="00A72DDB"/>
    <w:rsid w:val="00A83448"/>
    <w:rsid w:val="00A83859"/>
    <w:rsid w:val="00A85C36"/>
    <w:rsid w:val="00A93C1D"/>
    <w:rsid w:val="00A93C99"/>
    <w:rsid w:val="00A959BF"/>
    <w:rsid w:val="00A95B11"/>
    <w:rsid w:val="00A9692D"/>
    <w:rsid w:val="00AA0435"/>
    <w:rsid w:val="00AA08C7"/>
    <w:rsid w:val="00AB19D3"/>
    <w:rsid w:val="00AB24A8"/>
    <w:rsid w:val="00AD1B8F"/>
    <w:rsid w:val="00AD2EAC"/>
    <w:rsid w:val="00AD5028"/>
    <w:rsid w:val="00AE5BB1"/>
    <w:rsid w:val="00AE5BFA"/>
    <w:rsid w:val="00AF2751"/>
    <w:rsid w:val="00AF6D7B"/>
    <w:rsid w:val="00B06C19"/>
    <w:rsid w:val="00B115FF"/>
    <w:rsid w:val="00B11B64"/>
    <w:rsid w:val="00B17341"/>
    <w:rsid w:val="00B22A62"/>
    <w:rsid w:val="00B23DAB"/>
    <w:rsid w:val="00B3427F"/>
    <w:rsid w:val="00B37918"/>
    <w:rsid w:val="00B4189B"/>
    <w:rsid w:val="00B41D64"/>
    <w:rsid w:val="00B45E7E"/>
    <w:rsid w:val="00B47C69"/>
    <w:rsid w:val="00B51DC9"/>
    <w:rsid w:val="00B55B44"/>
    <w:rsid w:val="00B62599"/>
    <w:rsid w:val="00B64671"/>
    <w:rsid w:val="00B7099A"/>
    <w:rsid w:val="00B718FA"/>
    <w:rsid w:val="00B73D20"/>
    <w:rsid w:val="00B7429C"/>
    <w:rsid w:val="00B744A4"/>
    <w:rsid w:val="00B75CB7"/>
    <w:rsid w:val="00B7674A"/>
    <w:rsid w:val="00B7762C"/>
    <w:rsid w:val="00B83A45"/>
    <w:rsid w:val="00B83A7D"/>
    <w:rsid w:val="00B83F5F"/>
    <w:rsid w:val="00B9165D"/>
    <w:rsid w:val="00B91C4E"/>
    <w:rsid w:val="00B93891"/>
    <w:rsid w:val="00B97569"/>
    <w:rsid w:val="00BA17FE"/>
    <w:rsid w:val="00BA4846"/>
    <w:rsid w:val="00BB7AFD"/>
    <w:rsid w:val="00BC04DD"/>
    <w:rsid w:val="00BD025A"/>
    <w:rsid w:val="00BD4AB3"/>
    <w:rsid w:val="00BD4C6B"/>
    <w:rsid w:val="00BE72EB"/>
    <w:rsid w:val="00BF4022"/>
    <w:rsid w:val="00BF682C"/>
    <w:rsid w:val="00C04DC8"/>
    <w:rsid w:val="00C07AE3"/>
    <w:rsid w:val="00C1177F"/>
    <w:rsid w:val="00C33313"/>
    <w:rsid w:val="00C34E01"/>
    <w:rsid w:val="00C4105B"/>
    <w:rsid w:val="00C426DC"/>
    <w:rsid w:val="00C44DBD"/>
    <w:rsid w:val="00C47AAD"/>
    <w:rsid w:val="00C529A6"/>
    <w:rsid w:val="00C5364D"/>
    <w:rsid w:val="00C547EA"/>
    <w:rsid w:val="00C57394"/>
    <w:rsid w:val="00C62CDC"/>
    <w:rsid w:val="00C6402C"/>
    <w:rsid w:val="00C64C6F"/>
    <w:rsid w:val="00C64CD4"/>
    <w:rsid w:val="00C64D6F"/>
    <w:rsid w:val="00C6583E"/>
    <w:rsid w:val="00C66634"/>
    <w:rsid w:val="00C66666"/>
    <w:rsid w:val="00C67F94"/>
    <w:rsid w:val="00C73746"/>
    <w:rsid w:val="00C77984"/>
    <w:rsid w:val="00C83648"/>
    <w:rsid w:val="00C90DA0"/>
    <w:rsid w:val="00C97BF6"/>
    <w:rsid w:val="00CA1F5D"/>
    <w:rsid w:val="00CA2E6C"/>
    <w:rsid w:val="00CA4A2F"/>
    <w:rsid w:val="00CA60AE"/>
    <w:rsid w:val="00CB11CD"/>
    <w:rsid w:val="00CB2217"/>
    <w:rsid w:val="00CB725D"/>
    <w:rsid w:val="00CC20EF"/>
    <w:rsid w:val="00CC51CE"/>
    <w:rsid w:val="00CD64AA"/>
    <w:rsid w:val="00CD68AE"/>
    <w:rsid w:val="00CE0C18"/>
    <w:rsid w:val="00CE1695"/>
    <w:rsid w:val="00CE27E4"/>
    <w:rsid w:val="00CE51A6"/>
    <w:rsid w:val="00CE57E7"/>
    <w:rsid w:val="00CF042B"/>
    <w:rsid w:val="00CF0F66"/>
    <w:rsid w:val="00CF16D5"/>
    <w:rsid w:val="00CF1B7F"/>
    <w:rsid w:val="00CF350B"/>
    <w:rsid w:val="00CF66D6"/>
    <w:rsid w:val="00D04A35"/>
    <w:rsid w:val="00D054DA"/>
    <w:rsid w:val="00D10445"/>
    <w:rsid w:val="00D11D96"/>
    <w:rsid w:val="00D172C5"/>
    <w:rsid w:val="00D23EA8"/>
    <w:rsid w:val="00D24AE4"/>
    <w:rsid w:val="00D33A5D"/>
    <w:rsid w:val="00D35626"/>
    <w:rsid w:val="00D36929"/>
    <w:rsid w:val="00D406A5"/>
    <w:rsid w:val="00D40852"/>
    <w:rsid w:val="00D52884"/>
    <w:rsid w:val="00D5792E"/>
    <w:rsid w:val="00D649BC"/>
    <w:rsid w:val="00D66801"/>
    <w:rsid w:val="00D67AB1"/>
    <w:rsid w:val="00D72B4B"/>
    <w:rsid w:val="00D746FB"/>
    <w:rsid w:val="00D77891"/>
    <w:rsid w:val="00D81C5F"/>
    <w:rsid w:val="00D82F6A"/>
    <w:rsid w:val="00D870C8"/>
    <w:rsid w:val="00D877BD"/>
    <w:rsid w:val="00D90E7D"/>
    <w:rsid w:val="00D91ECC"/>
    <w:rsid w:val="00D95D20"/>
    <w:rsid w:val="00DA0129"/>
    <w:rsid w:val="00DA68B9"/>
    <w:rsid w:val="00DB2D1A"/>
    <w:rsid w:val="00DC28D6"/>
    <w:rsid w:val="00DC3E34"/>
    <w:rsid w:val="00DC5F1D"/>
    <w:rsid w:val="00DC6AF1"/>
    <w:rsid w:val="00DD0E04"/>
    <w:rsid w:val="00DD1DE5"/>
    <w:rsid w:val="00DD3047"/>
    <w:rsid w:val="00DD3525"/>
    <w:rsid w:val="00DD3A17"/>
    <w:rsid w:val="00DD449E"/>
    <w:rsid w:val="00DD4872"/>
    <w:rsid w:val="00DF0830"/>
    <w:rsid w:val="00DF0E2C"/>
    <w:rsid w:val="00DF7752"/>
    <w:rsid w:val="00DF7F75"/>
    <w:rsid w:val="00E01435"/>
    <w:rsid w:val="00E0188B"/>
    <w:rsid w:val="00E0500E"/>
    <w:rsid w:val="00E0551D"/>
    <w:rsid w:val="00E060C4"/>
    <w:rsid w:val="00E1167C"/>
    <w:rsid w:val="00E15109"/>
    <w:rsid w:val="00E155B2"/>
    <w:rsid w:val="00E15F30"/>
    <w:rsid w:val="00E16285"/>
    <w:rsid w:val="00E208EF"/>
    <w:rsid w:val="00E30BE0"/>
    <w:rsid w:val="00E31D14"/>
    <w:rsid w:val="00E32ECF"/>
    <w:rsid w:val="00E40248"/>
    <w:rsid w:val="00E42284"/>
    <w:rsid w:val="00E44EFD"/>
    <w:rsid w:val="00E45C4B"/>
    <w:rsid w:val="00E502E5"/>
    <w:rsid w:val="00E55B37"/>
    <w:rsid w:val="00E56FF3"/>
    <w:rsid w:val="00E60D7A"/>
    <w:rsid w:val="00E61281"/>
    <w:rsid w:val="00E62E4E"/>
    <w:rsid w:val="00E67040"/>
    <w:rsid w:val="00E701BA"/>
    <w:rsid w:val="00E70C47"/>
    <w:rsid w:val="00E7150E"/>
    <w:rsid w:val="00E71B20"/>
    <w:rsid w:val="00E745CB"/>
    <w:rsid w:val="00E75250"/>
    <w:rsid w:val="00E76092"/>
    <w:rsid w:val="00E80132"/>
    <w:rsid w:val="00E84A68"/>
    <w:rsid w:val="00E90343"/>
    <w:rsid w:val="00E90D70"/>
    <w:rsid w:val="00E91621"/>
    <w:rsid w:val="00E93792"/>
    <w:rsid w:val="00E949A5"/>
    <w:rsid w:val="00EA2132"/>
    <w:rsid w:val="00EA5899"/>
    <w:rsid w:val="00EB403C"/>
    <w:rsid w:val="00EB44E1"/>
    <w:rsid w:val="00EB466F"/>
    <w:rsid w:val="00EB5BC4"/>
    <w:rsid w:val="00EB614B"/>
    <w:rsid w:val="00EB7B23"/>
    <w:rsid w:val="00EC5D17"/>
    <w:rsid w:val="00ED3DB5"/>
    <w:rsid w:val="00ED5CDE"/>
    <w:rsid w:val="00ED7396"/>
    <w:rsid w:val="00EE0D0A"/>
    <w:rsid w:val="00EF5F33"/>
    <w:rsid w:val="00F022F6"/>
    <w:rsid w:val="00F250CF"/>
    <w:rsid w:val="00F26469"/>
    <w:rsid w:val="00F30CC2"/>
    <w:rsid w:val="00F3727A"/>
    <w:rsid w:val="00F43AD8"/>
    <w:rsid w:val="00F57C2A"/>
    <w:rsid w:val="00F600EF"/>
    <w:rsid w:val="00F75C6F"/>
    <w:rsid w:val="00F76A0E"/>
    <w:rsid w:val="00F82391"/>
    <w:rsid w:val="00F84591"/>
    <w:rsid w:val="00F861C5"/>
    <w:rsid w:val="00F9127E"/>
    <w:rsid w:val="00F93F6A"/>
    <w:rsid w:val="00F94FE7"/>
    <w:rsid w:val="00F95A13"/>
    <w:rsid w:val="00F977C4"/>
    <w:rsid w:val="00FA3D11"/>
    <w:rsid w:val="00FA7A71"/>
    <w:rsid w:val="00FB06D6"/>
    <w:rsid w:val="00FB55F0"/>
    <w:rsid w:val="00FC7A04"/>
    <w:rsid w:val="00FC7BA2"/>
    <w:rsid w:val="00FD2F60"/>
    <w:rsid w:val="00FD312F"/>
    <w:rsid w:val="00FF1C4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3A7C6286"/>
  <w15:chartTrackingRefBased/>
  <w15:docId w15:val="{ABE7EEF3-0F44-D84C-8C7A-E20AE562AA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44B2"/>
    <w:rPr>
      <w:kern w:val="0"/>
      <w14:ligatures w14:val="non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2444B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6</Words>
  <Characters>1360</Characters>
  <Application>Microsoft Office Word</Application>
  <DocSecurity>0</DocSecurity>
  <Lines>11</Lines>
  <Paragraphs>3</Paragraphs>
  <ScaleCrop>false</ScaleCrop>
  <Company/>
  <LinksUpToDate>false</LinksUpToDate>
  <CharactersWithSpaces>1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Victoria Aminoff</cp:lastModifiedBy>
  <cp:revision>3</cp:revision>
  <dcterms:created xsi:type="dcterms:W3CDTF">2025-05-22T07:57:00Z</dcterms:created>
  <dcterms:modified xsi:type="dcterms:W3CDTF">2025-05-22T07:57:00Z</dcterms:modified>
</cp:coreProperties>
</file>